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3009D" w14:textId="35971A8C" w:rsidR="00852AD9" w:rsidRDefault="00E33D59">
      <w:r>
        <w:t xml:space="preserve">S2 Table: List </w:t>
      </w:r>
      <w:r>
        <w:t>of primers used for RT-PCR.</w:t>
      </w:r>
    </w:p>
    <w:p w14:paraId="00E24EDF" w14:textId="04F8649B" w:rsidR="00E33D59" w:rsidRDefault="00E33D59">
      <w:bookmarkStart w:id="0" w:name="_GoBack"/>
      <w:bookmarkEnd w:id="0"/>
    </w:p>
    <w:p w14:paraId="48384C80" w14:textId="32DBA6B2" w:rsidR="00E33D59" w:rsidRDefault="00E33D59"/>
    <w:p w14:paraId="2F96CD3D" w14:textId="474C5714" w:rsidR="00E33D59" w:rsidRDefault="00E33D59">
      <w:r>
        <w:rPr>
          <w:noProof/>
        </w:rPr>
        <w:drawing>
          <wp:inline distT="0" distB="0" distL="0" distR="0" wp14:anchorId="56B583C3" wp14:editId="6E5EC9DC">
            <wp:extent cx="5943600" cy="19843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3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59"/>
    <w:rsid w:val="001427E1"/>
    <w:rsid w:val="00697DB7"/>
    <w:rsid w:val="00862AC7"/>
    <w:rsid w:val="00C94752"/>
    <w:rsid w:val="00D24717"/>
    <w:rsid w:val="00DF2C4F"/>
    <w:rsid w:val="00E3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F1460"/>
  <w15:chartTrackingRefBased/>
  <w15:docId w15:val="{716CBDF7-1A65-438E-B053-2B7340D6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8:56:00Z</dcterms:created>
  <dcterms:modified xsi:type="dcterms:W3CDTF">2019-03-14T18:57:00Z</dcterms:modified>
</cp:coreProperties>
</file>